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5B203" w14:textId="77777777" w:rsidR="006A7ED3" w:rsidRDefault="006A7ED3" w:rsidP="000E775E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04075434"/>
    </w:p>
    <w:p w14:paraId="2D1B3F7A" w14:textId="34629661" w:rsidR="000E775E" w:rsidRPr="005D2944" w:rsidRDefault="00842B28" w:rsidP="000E77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2944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="000E775E" w:rsidRPr="005D29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7ED3" w:rsidRPr="005D294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E775E" w:rsidRPr="005D294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E775E" w:rsidRPr="005D2944">
        <w:rPr>
          <w:rFonts w:ascii="Times New Roman" w:hAnsi="Times New Roman" w:cs="Times New Roman"/>
          <w:sz w:val="24"/>
          <w:szCs w:val="24"/>
        </w:rPr>
        <w:t>Database search strategy</w:t>
      </w:r>
    </w:p>
    <w:tbl>
      <w:tblPr>
        <w:tblW w:w="944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8888"/>
      </w:tblGrid>
      <w:tr w:rsidR="000E775E" w:rsidRPr="005D2944" w14:paraId="173D0A39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EE638" w14:textId="77777777" w:rsidR="000E775E" w:rsidRPr="005D2944" w:rsidRDefault="000E775E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29CFB" w14:textId="77777777" w:rsidR="000E775E" w:rsidRPr="005D2944" w:rsidRDefault="000E775E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Searches</w:t>
            </w:r>
          </w:p>
        </w:tc>
      </w:tr>
      <w:tr w:rsidR="000E775E" w:rsidRPr="005D2944" w14:paraId="7001E799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DF9A9" w14:textId="77777777" w:rsidR="000E775E" w:rsidRPr="005D2944" w:rsidRDefault="000E775E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bookmarkStart w:id="1" w:name="_Hlk64622046"/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F90C6" w14:textId="59EDA00C" w:rsidR="000E775E" w:rsidRPr="005D2944" w:rsidRDefault="006A7ED3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reoperative/ or Preoperative Diagnosis</w:t>
            </w:r>
          </w:p>
        </w:tc>
      </w:tr>
      <w:tr w:rsidR="000E775E" w:rsidRPr="005D2944" w14:paraId="7389E0B4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ED976" w14:textId="77777777" w:rsidR="000E775E" w:rsidRPr="005D2944" w:rsidRDefault="000E775E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94786" w14:textId="1DA1A81D" w:rsidR="000E775E" w:rsidRPr="005D2944" w:rsidRDefault="006A7ED3" w:rsidP="00CA58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valuation/ or Assessment/ or Diagnosis</w:t>
            </w:r>
          </w:p>
        </w:tc>
      </w:tr>
      <w:tr w:rsidR="000E775E" w:rsidRPr="005D2944" w14:paraId="6EE450E5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E5181" w14:textId="77777777" w:rsidR="000E775E" w:rsidRPr="005D2944" w:rsidRDefault="000E775E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97BF0" w14:textId="7355557B" w:rsidR="000E775E" w:rsidRPr="005D2944" w:rsidRDefault="006A7ED3" w:rsidP="00CA58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rtificial Intelligence/ or Machine Learning</w:t>
            </w:r>
          </w:p>
        </w:tc>
      </w:tr>
      <w:tr w:rsidR="000E775E" w:rsidRPr="005D2944" w14:paraId="43F00411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04F90" w14:textId="77777777" w:rsidR="000E775E" w:rsidRPr="005D2944" w:rsidRDefault="000E775E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91038" w14:textId="3CFE8D5C" w:rsidR="000E775E" w:rsidRPr="005D2944" w:rsidRDefault="006A7ED3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determinate thyroid nodule/ or Indeterminate cytology</w:t>
            </w:r>
          </w:p>
        </w:tc>
      </w:tr>
      <w:tr w:rsidR="000E775E" w:rsidRPr="005D2944" w14:paraId="5C70EF25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8E434" w14:textId="77777777" w:rsidR="000E775E" w:rsidRPr="005D2944" w:rsidRDefault="000E775E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78B89" w14:textId="0922E6EF" w:rsidR="00F65215" w:rsidRPr="005D2944" w:rsidRDefault="006A7ED3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-molecular</w:t>
            </w:r>
          </w:p>
        </w:tc>
      </w:tr>
      <w:tr w:rsidR="00912243" w:rsidRPr="005D2944" w14:paraId="62212D6C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A85806" w14:textId="775BBB58" w:rsidR="00912243" w:rsidRPr="005D2944" w:rsidRDefault="00F41A84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45C846" w14:textId="206254CB" w:rsidR="00912243" w:rsidRPr="005D2944" w:rsidRDefault="00F41A84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hyroid Nodule/pathology or Biopsy, Fine-Needle/methods</w:t>
            </w:r>
          </w:p>
        </w:tc>
      </w:tr>
      <w:tr w:rsidR="000E775E" w:rsidRPr="005D2944" w14:paraId="4444460F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33940" w14:textId="4D60FA6C" w:rsidR="000E775E" w:rsidRPr="005D2944" w:rsidRDefault="00F41A84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85225" w14:textId="7326E939" w:rsidR="000E775E" w:rsidRPr="005D2944" w:rsidRDefault="000744CE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r w:rsidR="0017778C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1 </w:t>
            </w:r>
            <w:r w:rsidR="006A7ED3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ND</w:t>
            </w:r>
            <w:r w:rsidR="0017778C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r w:rsidR="006A7ED3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</w:t>
            </w: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</w:t>
            </w:r>
            <w:r w:rsidR="0017778C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and</w:t>
            </w:r>
            <w:r w:rsidR="006A7ED3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(3) and</w:t>
            </w:r>
            <w:r w:rsidR="0017778C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r w:rsidR="0017778C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</w:t>
            </w:r>
            <w:r w:rsidR="006A7ED3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 and (5)</w:t>
            </w:r>
          </w:p>
        </w:tc>
      </w:tr>
      <w:tr w:rsidR="00F41A84" w:rsidRPr="005D2944" w14:paraId="54F5DDC0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711098" w14:textId="620D3E42" w:rsidR="00F41A84" w:rsidRPr="005D2944" w:rsidRDefault="00200732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964C31" w14:textId="358247E7" w:rsidR="00F41A84" w:rsidRPr="005D2944" w:rsidRDefault="00200732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6) and (3)</w:t>
            </w:r>
          </w:p>
        </w:tc>
      </w:tr>
      <w:tr w:rsidR="000E775E" w:rsidRPr="005D2944" w14:paraId="21B00F8A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08797" w14:textId="311A65E9" w:rsidR="000E775E" w:rsidRPr="005D2944" w:rsidRDefault="00200732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E7309" w14:textId="69D7271A" w:rsidR="000E775E" w:rsidRPr="005D2944" w:rsidRDefault="0017778C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xp animals/ not humans.sh.</w:t>
            </w:r>
          </w:p>
        </w:tc>
      </w:tr>
      <w:tr w:rsidR="000E775E" w:rsidRPr="005D2944" w14:paraId="1E589837" w14:textId="77777777" w:rsidTr="000E775E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0F0DA" w14:textId="749A4D38" w:rsidR="000E775E" w:rsidRPr="005D2944" w:rsidRDefault="00200732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4E597" w14:textId="579C6BDC" w:rsidR="000E775E" w:rsidRPr="005D2944" w:rsidRDefault="00200732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 and 8</w:t>
            </w:r>
            <w:r w:rsidR="0017778C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not 7</w:t>
            </w:r>
          </w:p>
        </w:tc>
      </w:tr>
      <w:tr w:rsidR="000E775E" w:rsidRPr="005D2944" w14:paraId="3640315C" w14:textId="77777777" w:rsidTr="000E775E">
        <w:trPr>
          <w:trHeight w:val="239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43EF6" w14:textId="383A9B2B" w:rsidR="000E775E" w:rsidRPr="005D2944" w:rsidRDefault="00200732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03A0F" w14:textId="1FF3B52B" w:rsidR="000E775E" w:rsidRPr="005D2944" w:rsidRDefault="0017778C" w:rsidP="001035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Limit </w:t>
            </w:r>
            <w:r w:rsidR="00200732"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</w:t>
            </w:r>
            <w:r w:rsidRPr="005D294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to English language</w:t>
            </w:r>
          </w:p>
        </w:tc>
      </w:tr>
    </w:tbl>
    <w:bookmarkEnd w:id="1"/>
    <w:p w14:paraId="1333427C" w14:textId="02013FAB" w:rsidR="000C594F" w:rsidRPr="005D2944" w:rsidRDefault="00F819B7" w:rsidP="000C594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D2944">
        <w:rPr>
          <w:rFonts w:ascii="Times New Roman" w:hAnsi="Times New Roman" w:cs="Times New Roman"/>
          <w:sz w:val="24"/>
          <w:szCs w:val="24"/>
        </w:rPr>
        <w:t xml:space="preserve">Search performed by Dr </w:t>
      </w:r>
      <w:r w:rsidR="006A7ED3" w:rsidRPr="005D2944">
        <w:rPr>
          <w:rFonts w:ascii="Times New Roman" w:hAnsi="Times New Roman" w:cs="Times New Roman"/>
          <w:sz w:val="24"/>
          <w:szCs w:val="24"/>
        </w:rPr>
        <w:t>Karishma Jassal</w:t>
      </w:r>
    </w:p>
    <w:p w14:paraId="7CB9EB11" w14:textId="3CDC8F4B" w:rsidR="00F819B7" w:rsidRPr="005D2944" w:rsidRDefault="00F819B7" w:rsidP="00F819B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D2944">
        <w:rPr>
          <w:rFonts w:ascii="Times New Roman" w:hAnsi="Times New Roman" w:cs="Times New Roman"/>
          <w:sz w:val="24"/>
          <w:szCs w:val="24"/>
        </w:rPr>
        <w:t xml:space="preserve">Search performed from inception until </w:t>
      </w:r>
      <w:r w:rsidR="00C479B9" w:rsidRPr="005D2944">
        <w:rPr>
          <w:rFonts w:ascii="Times New Roman" w:hAnsi="Times New Roman" w:cs="Times New Roman"/>
          <w:sz w:val="24"/>
          <w:szCs w:val="24"/>
        </w:rPr>
        <w:t>February 18</w:t>
      </w:r>
      <w:r w:rsidR="00C479B9" w:rsidRPr="005D294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479B9" w:rsidRPr="005D2944">
        <w:rPr>
          <w:rFonts w:ascii="Times New Roman" w:hAnsi="Times New Roman" w:cs="Times New Roman"/>
          <w:sz w:val="24"/>
          <w:szCs w:val="24"/>
        </w:rPr>
        <w:t xml:space="preserve"> 2025</w:t>
      </w:r>
    </w:p>
    <w:p w14:paraId="797C5CEF" w14:textId="4B300B7E" w:rsidR="00B54BA7" w:rsidRPr="005D2944" w:rsidRDefault="00B54BA7" w:rsidP="00F819B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D2944">
        <w:rPr>
          <w:rFonts w:ascii="Times New Roman" w:hAnsi="Times New Roman" w:cs="Times New Roman"/>
          <w:sz w:val="24"/>
          <w:szCs w:val="24"/>
        </w:rPr>
        <w:t>Reference list of reviews and relevant papers hand searched for relevant studies</w:t>
      </w:r>
    </w:p>
    <w:p w14:paraId="6D843912" w14:textId="0A75AE6D" w:rsidR="00B54BA7" w:rsidRPr="005D2944" w:rsidRDefault="00B54BA7" w:rsidP="00F819B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D2944">
        <w:rPr>
          <w:rFonts w:ascii="Times New Roman" w:hAnsi="Times New Roman" w:cs="Times New Roman"/>
          <w:sz w:val="24"/>
          <w:szCs w:val="24"/>
        </w:rPr>
        <w:t>Search results uploaded into ‘</w:t>
      </w:r>
      <w:proofErr w:type="spellStart"/>
      <w:r w:rsidRPr="005D2944">
        <w:rPr>
          <w:rFonts w:ascii="Times New Roman" w:hAnsi="Times New Roman" w:cs="Times New Roman"/>
          <w:sz w:val="24"/>
          <w:szCs w:val="24"/>
        </w:rPr>
        <w:t>Eppi</w:t>
      </w:r>
      <w:proofErr w:type="spellEnd"/>
      <w:r w:rsidRPr="005D2944">
        <w:rPr>
          <w:rFonts w:ascii="Times New Roman" w:hAnsi="Times New Roman" w:cs="Times New Roman"/>
          <w:sz w:val="24"/>
          <w:szCs w:val="24"/>
        </w:rPr>
        <w:t xml:space="preserve"> Reviewer 4’ and </w:t>
      </w:r>
      <w:r w:rsidR="00DE4F1C" w:rsidRPr="005D2944">
        <w:rPr>
          <w:rFonts w:ascii="Times New Roman" w:hAnsi="Times New Roman" w:cs="Times New Roman"/>
          <w:sz w:val="24"/>
          <w:szCs w:val="24"/>
        </w:rPr>
        <w:t>screened</w:t>
      </w:r>
    </w:p>
    <w:p w14:paraId="1415301F" w14:textId="41AC2B48" w:rsidR="00EC723F" w:rsidRPr="005D2944" w:rsidRDefault="00842B28" w:rsidP="006A7ED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D2944">
        <w:rPr>
          <w:rFonts w:ascii="Times New Roman" w:hAnsi="Times New Roman" w:cs="Times New Roman"/>
          <w:sz w:val="24"/>
          <w:szCs w:val="24"/>
        </w:rPr>
        <w:t xml:space="preserve">Same search strategy with minor search system alterations used for </w:t>
      </w:r>
      <w:r w:rsidR="006A7ED3" w:rsidRPr="005D2944">
        <w:rPr>
          <w:rFonts w:ascii="Times New Roman" w:hAnsi="Times New Roman" w:cs="Times New Roman"/>
          <w:sz w:val="24"/>
          <w:szCs w:val="24"/>
        </w:rPr>
        <w:t xml:space="preserve">PUBMED- </w:t>
      </w:r>
      <w:r w:rsidRPr="005D2944">
        <w:rPr>
          <w:rFonts w:ascii="Times New Roman" w:hAnsi="Times New Roman" w:cs="Times New Roman"/>
          <w:sz w:val="24"/>
          <w:szCs w:val="24"/>
        </w:rPr>
        <w:t>EMBASE</w:t>
      </w:r>
      <w:r w:rsidR="006A7ED3" w:rsidRPr="005D2944">
        <w:rPr>
          <w:rFonts w:ascii="Times New Roman" w:hAnsi="Times New Roman" w:cs="Times New Roman"/>
          <w:sz w:val="24"/>
          <w:szCs w:val="24"/>
        </w:rPr>
        <w:t xml:space="preserve"> + MEDLINE, GOOGLE SCHOLAR</w:t>
      </w:r>
      <w:r w:rsidRPr="005D2944">
        <w:rPr>
          <w:rFonts w:ascii="Times New Roman" w:hAnsi="Times New Roman" w:cs="Times New Roman"/>
          <w:sz w:val="24"/>
          <w:szCs w:val="24"/>
        </w:rPr>
        <w:t xml:space="preserve"> and SCOPUS</w:t>
      </w:r>
    </w:p>
    <w:p w14:paraId="353B8A12" w14:textId="194A4283" w:rsidR="006A7ED3" w:rsidRPr="005D2944" w:rsidRDefault="006A7ED3" w:rsidP="006A7ED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D2944">
        <w:rPr>
          <w:rFonts w:ascii="Times New Roman" w:hAnsi="Times New Roman" w:cs="Times New Roman"/>
          <w:sz w:val="24"/>
          <w:szCs w:val="24"/>
        </w:rPr>
        <w:t xml:space="preserve">Boolean string: </w:t>
      </w:r>
      <w:r w:rsidRPr="005D29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op* AND (</w:t>
      </w:r>
      <w:proofErr w:type="spellStart"/>
      <w:r w:rsidRPr="005D29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agno</w:t>
      </w:r>
      <w:proofErr w:type="spellEnd"/>
      <w:r w:rsidRPr="005D29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* OR </w:t>
      </w:r>
      <w:proofErr w:type="spellStart"/>
      <w:r w:rsidRPr="005D29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valuat</w:t>
      </w:r>
      <w:proofErr w:type="spellEnd"/>
      <w:r w:rsidRPr="005D29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) AND ("artificial intelligence" OR "machine learning") AND "indeterminate thyroid nodules" -molecular</w:t>
      </w:r>
    </w:p>
    <w:p w14:paraId="655CFD99" w14:textId="06C52B9B" w:rsidR="00200732" w:rsidRPr="005D2944" w:rsidRDefault="00200732" w:rsidP="0020073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D2944">
        <w:rPr>
          <w:rFonts w:ascii="Times New Roman" w:hAnsi="Times New Roman" w:cs="Times New Roman"/>
          <w:sz w:val="24"/>
          <w:szCs w:val="24"/>
        </w:rPr>
        <w:t xml:space="preserve">Boolean string: </w:t>
      </w:r>
      <w:r w:rsidRPr="005D29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"thyroid </w:t>
      </w:r>
      <w:r w:rsidR="00C479B9" w:rsidRPr="005D29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</w:t>
      </w:r>
      <w:r w:rsidRPr="005D29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dule/pathology" OR "biopsy, fine-needle/methods") AND ("artificial Intelligence" OR "machine learning")</w:t>
      </w:r>
    </w:p>
    <w:p w14:paraId="554D5F2B" w14:textId="77777777" w:rsidR="00200732" w:rsidRPr="006A7ED3" w:rsidRDefault="00200732" w:rsidP="00200732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bookmarkEnd w:id="0"/>
    <w:p w14:paraId="53EAE199" w14:textId="0C229D9A" w:rsidR="001B2777" w:rsidRPr="001B2777" w:rsidRDefault="001B2777">
      <w:pPr>
        <w:rPr>
          <w:rFonts w:ascii="Times New Roman" w:hAnsi="Times New Roman" w:cs="Times New Roman"/>
        </w:rPr>
      </w:pPr>
    </w:p>
    <w:sectPr w:rsidR="001B2777" w:rsidRPr="001B2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1153D"/>
    <w:multiLevelType w:val="multilevel"/>
    <w:tmpl w:val="F0BAA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985C8E"/>
    <w:multiLevelType w:val="hybridMultilevel"/>
    <w:tmpl w:val="783294E4"/>
    <w:lvl w:ilvl="0" w:tplc="5D561D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62F58"/>
    <w:multiLevelType w:val="hybridMultilevel"/>
    <w:tmpl w:val="23A832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36CA7"/>
    <w:multiLevelType w:val="multilevel"/>
    <w:tmpl w:val="0310F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710EBA"/>
    <w:multiLevelType w:val="multilevel"/>
    <w:tmpl w:val="3F38B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3B0410"/>
    <w:multiLevelType w:val="hybridMultilevel"/>
    <w:tmpl w:val="B388EC5C"/>
    <w:lvl w:ilvl="0" w:tplc="6450EF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3E0F08"/>
    <w:multiLevelType w:val="hybridMultilevel"/>
    <w:tmpl w:val="543E4288"/>
    <w:lvl w:ilvl="0" w:tplc="237A54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F61ED7"/>
    <w:multiLevelType w:val="multilevel"/>
    <w:tmpl w:val="A05C6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720469"/>
    <w:multiLevelType w:val="hybridMultilevel"/>
    <w:tmpl w:val="001E004E"/>
    <w:lvl w:ilvl="0" w:tplc="19C4D5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5465590">
    <w:abstractNumId w:val="2"/>
  </w:num>
  <w:num w:numId="2" w16cid:durableId="43259038">
    <w:abstractNumId w:val="8"/>
  </w:num>
  <w:num w:numId="3" w16cid:durableId="1476603766">
    <w:abstractNumId w:val="1"/>
  </w:num>
  <w:num w:numId="4" w16cid:durableId="296954597">
    <w:abstractNumId w:val="5"/>
  </w:num>
  <w:num w:numId="5" w16cid:durableId="50161007">
    <w:abstractNumId w:val="6"/>
  </w:num>
  <w:num w:numId="6" w16cid:durableId="285280563">
    <w:abstractNumId w:val="7"/>
  </w:num>
  <w:num w:numId="7" w16cid:durableId="715204489">
    <w:abstractNumId w:val="0"/>
  </w:num>
  <w:num w:numId="8" w16cid:durableId="625351230">
    <w:abstractNumId w:val="4"/>
  </w:num>
  <w:num w:numId="9" w16cid:durableId="4429634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75E"/>
    <w:rsid w:val="0003177F"/>
    <w:rsid w:val="000744CE"/>
    <w:rsid w:val="000B25BF"/>
    <w:rsid w:val="000C594F"/>
    <w:rsid w:val="000E775E"/>
    <w:rsid w:val="0010359C"/>
    <w:rsid w:val="0017778C"/>
    <w:rsid w:val="00183DEC"/>
    <w:rsid w:val="001B2777"/>
    <w:rsid w:val="00200732"/>
    <w:rsid w:val="0037489E"/>
    <w:rsid w:val="00392672"/>
    <w:rsid w:val="00451016"/>
    <w:rsid w:val="00495BF5"/>
    <w:rsid w:val="00496AA1"/>
    <w:rsid w:val="0055102A"/>
    <w:rsid w:val="005D2944"/>
    <w:rsid w:val="005E5BA4"/>
    <w:rsid w:val="00684AFA"/>
    <w:rsid w:val="006A7ED3"/>
    <w:rsid w:val="006E1B13"/>
    <w:rsid w:val="007A58B5"/>
    <w:rsid w:val="007B446D"/>
    <w:rsid w:val="00842B28"/>
    <w:rsid w:val="00847B65"/>
    <w:rsid w:val="008E04F4"/>
    <w:rsid w:val="008F5B9F"/>
    <w:rsid w:val="00912243"/>
    <w:rsid w:val="009311F3"/>
    <w:rsid w:val="009544CB"/>
    <w:rsid w:val="00961A1A"/>
    <w:rsid w:val="009F2A3C"/>
    <w:rsid w:val="009F5F43"/>
    <w:rsid w:val="00AE417C"/>
    <w:rsid w:val="00AE5C8F"/>
    <w:rsid w:val="00B54BA7"/>
    <w:rsid w:val="00B676DF"/>
    <w:rsid w:val="00B80C41"/>
    <w:rsid w:val="00BD5958"/>
    <w:rsid w:val="00C479B9"/>
    <w:rsid w:val="00CA589F"/>
    <w:rsid w:val="00D637B4"/>
    <w:rsid w:val="00D7145A"/>
    <w:rsid w:val="00DA62EB"/>
    <w:rsid w:val="00DB465C"/>
    <w:rsid w:val="00DD5F2A"/>
    <w:rsid w:val="00DE4F1C"/>
    <w:rsid w:val="00DF6F78"/>
    <w:rsid w:val="00E511E2"/>
    <w:rsid w:val="00EB0436"/>
    <w:rsid w:val="00EC723F"/>
    <w:rsid w:val="00EE4AF7"/>
    <w:rsid w:val="00EF05AE"/>
    <w:rsid w:val="00EF571F"/>
    <w:rsid w:val="00F41A84"/>
    <w:rsid w:val="00F44700"/>
    <w:rsid w:val="00F65215"/>
    <w:rsid w:val="00F8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6DAD1"/>
  <w15:docId w15:val="{68806AEC-8FE5-4980-8D9C-C05710C9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75E"/>
  </w:style>
  <w:style w:type="paragraph" w:styleId="Heading1">
    <w:name w:val="heading 1"/>
    <w:basedOn w:val="Normal"/>
    <w:next w:val="Normal"/>
    <w:link w:val="Heading1Char"/>
    <w:uiPriority w:val="9"/>
    <w:qFormat/>
    <w:rsid w:val="00B54B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B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4B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75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54B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B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54BA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B54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0394">
              <w:marLeft w:val="75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01148">
                  <w:marLeft w:val="0"/>
                  <w:marRight w:val="0"/>
                  <w:marTop w:val="0"/>
                  <w:marBottom w:val="0"/>
                  <w:divBdr>
                    <w:top w:val="single" w:sz="6" w:space="0" w:color="B3B2B2"/>
                    <w:left w:val="single" w:sz="6" w:space="0" w:color="B3B2B2"/>
                    <w:bottom w:val="single" w:sz="6" w:space="0" w:color="B3B2B2"/>
                    <w:right w:val="single" w:sz="6" w:space="6" w:color="B3B2B2"/>
                  </w:divBdr>
                </w:div>
              </w:divsChild>
            </w:div>
          </w:divsChild>
        </w:div>
        <w:div w:id="18722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.hogarty@gmail.com</dc:creator>
  <cp:keywords/>
  <dc:description/>
  <cp:lastModifiedBy>Karishma Jassal</cp:lastModifiedBy>
  <cp:revision>6</cp:revision>
  <dcterms:created xsi:type="dcterms:W3CDTF">2025-03-05T02:53:00Z</dcterms:created>
  <dcterms:modified xsi:type="dcterms:W3CDTF">2025-03-05T09:02:00Z</dcterms:modified>
</cp:coreProperties>
</file>